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66D" w:rsidRPr="00834A07" w:rsidRDefault="005C466D" w:rsidP="005C466D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53369">
        <w:rPr>
          <w:sz w:val="24"/>
          <w:szCs w:val="24"/>
        </w:rPr>
        <w:t xml:space="preserve">Supplemental Table </w:t>
      </w:r>
      <w:r>
        <w:rPr>
          <w:rFonts w:hint="eastAsia"/>
          <w:sz w:val="24"/>
          <w:szCs w:val="24"/>
        </w:rPr>
        <w:t>S2</w:t>
      </w:r>
      <w:r w:rsidRPr="00E53369">
        <w:rPr>
          <w:rFonts w:hint="eastAsia"/>
          <w:sz w:val="24"/>
          <w:szCs w:val="24"/>
        </w:rPr>
        <w:t>.</w:t>
      </w:r>
      <w:r w:rsidRPr="00834A07">
        <w:rPr>
          <w:rFonts w:ascii="Arial" w:hAnsi="Arial" w:cs="Arial"/>
          <w:b/>
          <w:sz w:val="24"/>
          <w:szCs w:val="24"/>
        </w:rPr>
        <w:t xml:space="preserve"> </w:t>
      </w:r>
      <w:r w:rsidRPr="005C466D">
        <w:rPr>
          <w:sz w:val="24"/>
          <w:szCs w:val="24"/>
        </w:rPr>
        <w:t>Primer sequences for real-time PCR amplification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36"/>
        <w:gridCol w:w="1934"/>
        <w:gridCol w:w="1002"/>
        <w:gridCol w:w="4334"/>
      </w:tblGrid>
      <w:tr w:rsidR="005C466D" w:rsidRPr="00F849FD" w:rsidTr="000B0DC9"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Genes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Gene Bank I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Product, bp</w:t>
            </w:r>
          </w:p>
        </w:tc>
        <w:tc>
          <w:tcPr>
            <w:tcW w:w="2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Primer sequences</w:t>
            </w:r>
          </w:p>
        </w:tc>
      </w:tr>
      <w:tr w:rsidR="005C466D" w:rsidRPr="00F849FD" w:rsidTr="000B0DC9">
        <w:tc>
          <w:tcPr>
            <w:tcW w:w="624" w:type="pct"/>
            <w:vMerge w:val="restar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GAPDH</w:t>
            </w:r>
          </w:p>
        </w:tc>
        <w:tc>
          <w:tcPr>
            <w:tcW w:w="1164" w:type="pct"/>
            <w:vMerge w:val="restar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167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04</w:t>
            </w:r>
          </w:p>
        </w:tc>
        <w:tc>
          <w:tcPr>
            <w:tcW w:w="2609" w:type="pc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ATGCTGGTGCTGAATACG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center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GGAGATGATGACACGCTT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FADS2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103963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81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TGCAACATCGAGCAGTCCT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TTGGAAACAGGTGGTGC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CSBG2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108256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3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TTGCTGCACAGATGACGGA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TAACCCGACTTCCTTGGC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OXSM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9252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41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CGAATCACGCTGTGTCAA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CCAGCCAAGGACAAAGGAC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ELOVL7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08915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74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CACTGGTTACCTTGCCT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GCGTGTGTGCCCTTAACAA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FADS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4262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81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TTCCGTGAACTCCGTGTAG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CTGGACAGTGCCTAGAAGC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DBI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0573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7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GCAAAGCAAAGTGGGATG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AGCACGTCAGTACATTAGGC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DGAT2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4101.3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80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TATTTTGGGGAGGGCAGC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AGCCACCAAAGTATCCGG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BHD6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21276856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17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GGGAACGTCGCTGGAGTTT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AAGCGAACGTAGGAGCAG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CADSB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21274901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99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GAGGCTGCTGACCTACAA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GCAACCTCTGCAGCATA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CAD1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21274262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5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AGTGCTGGACTGGGAACT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CTGCGATATCCCTGCCAT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CYP4B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106764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2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GTGCCAAGGACGAGAATGG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AGTGCCAGGCAGTACAAG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DHTK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097534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82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GAACCTTTAGCCAGCGA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CACTCTGCAGGAGCCATT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lastRenderedPageBreak/>
              <w:t>ANGPTL4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7210.3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90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TCGTCCAGGAGGGAAGGT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ACTTCCCGTTGAGGTTGGC-3'</w:t>
            </w:r>
          </w:p>
        </w:tc>
      </w:tr>
    </w:tbl>
    <w:p w:rsidR="00053DBC" w:rsidRDefault="005C466D" w:rsidP="005C466D">
      <w:pPr>
        <w:spacing w:line="360" w:lineRule="auto"/>
        <w:rPr>
          <w:sz w:val="24"/>
          <w:szCs w:val="24"/>
        </w:rPr>
        <w:sectPr w:rsidR="00053D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849FD">
        <w:rPr>
          <w:rFonts w:hint="eastAsia"/>
          <w:i/>
          <w:sz w:val="24"/>
          <w:szCs w:val="24"/>
        </w:rPr>
        <w:t>FADS2</w:t>
      </w:r>
      <w:r w:rsidRPr="00F849FD">
        <w:rPr>
          <w:rFonts w:hint="eastAsia"/>
          <w:sz w:val="24"/>
          <w:szCs w:val="24"/>
        </w:rPr>
        <w:t>=</w:t>
      </w:r>
      <w:r w:rsidRPr="00F849FD">
        <w:rPr>
          <w:sz w:val="24"/>
          <w:szCs w:val="24"/>
        </w:rPr>
        <w:t xml:space="preserve"> fatty acid desaturase 2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CSBG2</w:t>
      </w:r>
      <w:r>
        <w:rPr>
          <w:rFonts w:hint="eastAsia"/>
          <w:i/>
          <w:sz w:val="24"/>
          <w:szCs w:val="24"/>
        </w:rPr>
        <w:t>=</w:t>
      </w:r>
      <w:r w:rsidRPr="00F849FD">
        <w:t xml:space="preserve"> </w:t>
      </w:r>
      <w:r w:rsidRPr="00C15BFD">
        <w:rPr>
          <w:sz w:val="24"/>
          <w:szCs w:val="24"/>
        </w:rPr>
        <w:t>acyl-CoA synthetase bubblegum family member 2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OXSM</w:t>
      </w:r>
      <w:r>
        <w:rPr>
          <w:rFonts w:hint="eastAsia"/>
          <w:sz w:val="24"/>
          <w:szCs w:val="24"/>
        </w:rPr>
        <w:t xml:space="preserve"> =</w:t>
      </w:r>
      <w:r w:rsidRPr="00C15BFD">
        <w:t xml:space="preserve"> </w:t>
      </w:r>
      <w:r w:rsidRPr="00C15BFD">
        <w:rPr>
          <w:sz w:val="24"/>
          <w:szCs w:val="24"/>
        </w:rPr>
        <w:t>3-oxoacyl-ACP synthase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ELOVL7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ELOVL fatty acid elongase 7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FADS1</w:t>
      </w:r>
      <w:r>
        <w:rPr>
          <w:rFonts w:hint="eastAsia"/>
          <w:sz w:val="24"/>
          <w:szCs w:val="24"/>
        </w:rPr>
        <w:t>=</w:t>
      </w:r>
      <w:r w:rsidRPr="00F849FD">
        <w:rPr>
          <w:sz w:val="24"/>
          <w:szCs w:val="24"/>
        </w:rPr>
        <w:t>atty acid desaturase</w:t>
      </w:r>
      <w:r>
        <w:rPr>
          <w:rFonts w:hint="eastAsia"/>
          <w:sz w:val="24"/>
          <w:szCs w:val="24"/>
        </w:rPr>
        <w:t xml:space="preserve"> 1; </w:t>
      </w:r>
      <w:r w:rsidRPr="00F849FD">
        <w:rPr>
          <w:i/>
          <w:sz w:val="24"/>
          <w:szCs w:val="24"/>
        </w:rPr>
        <w:t>DBI</w:t>
      </w:r>
      <w:r>
        <w:rPr>
          <w:rFonts w:hint="eastAsia"/>
          <w:sz w:val="24"/>
          <w:szCs w:val="24"/>
        </w:rPr>
        <w:t xml:space="preserve"> =</w:t>
      </w:r>
      <w:r w:rsidRPr="00C15BFD">
        <w:t xml:space="preserve"> </w:t>
      </w:r>
      <w:r w:rsidRPr="00C15BFD">
        <w:rPr>
          <w:sz w:val="24"/>
          <w:szCs w:val="24"/>
        </w:rPr>
        <w:t>diazepam binding inhibitor</w:t>
      </w:r>
      <w:r>
        <w:rPr>
          <w:rFonts w:hint="eastAsia"/>
          <w:sz w:val="24"/>
          <w:szCs w:val="24"/>
        </w:rPr>
        <w:t>,</w:t>
      </w:r>
      <w:r w:rsidRPr="00C15BFD">
        <w:rPr>
          <w:sz w:val="24"/>
          <w:szCs w:val="24"/>
        </w:rPr>
        <w:t xml:space="preserve"> acyl-CoA binding protein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DGAT2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diacylglycerol O-acyltransferase 2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BHD6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abhydrolase domain containing 6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CADSB</w:t>
      </w:r>
      <w:r>
        <w:rPr>
          <w:rFonts w:hint="eastAsia"/>
          <w:sz w:val="24"/>
          <w:szCs w:val="24"/>
        </w:rPr>
        <w:t xml:space="preserve"> =</w:t>
      </w:r>
      <w:r w:rsidRPr="00C15BFD">
        <w:t xml:space="preserve"> </w:t>
      </w:r>
      <w:r w:rsidRPr="00C15BFD">
        <w:rPr>
          <w:sz w:val="24"/>
          <w:szCs w:val="24"/>
        </w:rPr>
        <w:t>acyl-CoA dehydrogenase, short/branched chain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CAD11</w:t>
      </w:r>
      <w:r w:rsidRPr="00C15BFD"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acyl-CoA dehydrogenase family member 11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CYP4B1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cytochrome P450 family 4 subfamily B member 1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DHTK1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dehydrogenase E1 and transketolase domain containing 1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NGPTL4</w:t>
      </w:r>
      <w:r>
        <w:rPr>
          <w:rFonts w:hint="eastAsia"/>
          <w:sz w:val="24"/>
          <w:szCs w:val="24"/>
        </w:rPr>
        <w:t>=</w:t>
      </w:r>
      <w:r w:rsidRPr="005C466D">
        <w:t xml:space="preserve"> </w:t>
      </w:r>
      <w:r w:rsidRPr="005C466D">
        <w:rPr>
          <w:sz w:val="24"/>
          <w:szCs w:val="24"/>
        </w:rPr>
        <w:t>angiopoietin like 4</w:t>
      </w:r>
      <w:r>
        <w:rPr>
          <w:rFonts w:hint="eastAsia"/>
          <w:sz w:val="24"/>
          <w:szCs w:val="24"/>
        </w:rPr>
        <w:t>.</w:t>
      </w:r>
    </w:p>
    <w:p w:rsidR="005C466D" w:rsidRPr="00C15BFD" w:rsidRDefault="00053DBC" w:rsidP="00053DBC">
      <w:pPr>
        <w:rPr>
          <w:sz w:val="24"/>
          <w:szCs w:val="24"/>
        </w:rPr>
      </w:pPr>
      <w:r>
        <w:rPr>
          <w:sz w:val="20"/>
          <w:szCs w:val="20"/>
        </w:rPr>
        <w:lastRenderedPageBreak/>
        <w:tab/>
      </w:r>
    </w:p>
    <w:p w:rsidR="00A82989" w:rsidRDefault="00A82989" w:rsidP="00871B6A"/>
    <w:sectPr w:rsidR="00A82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70B" w:rsidRDefault="0012770B" w:rsidP="002100C2">
      <w:r>
        <w:separator/>
      </w:r>
    </w:p>
  </w:endnote>
  <w:endnote w:type="continuationSeparator" w:id="0">
    <w:p w:rsidR="0012770B" w:rsidRDefault="0012770B" w:rsidP="00210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70B" w:rsidRDefault="0012770B" w:rsidP="002100C2">
      <w:r>
        <w:separator/>
      </w:r>
    </w:p>
  </w:footnote>
  <w:footnote w:type="continuationSeparator" w:id="0">
    <w:p w:rsidR="0012770B" w:rsidRDefault="0012770B" w:rsidP="00210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ABF"/>
    <w:rsid w:val="000054DD"/>
    <w:rsid w:val="00006219"/>
    <w:rsid w:val="00053DBC"/>
    <w:rsid w:val="00075EC5"/>
    <w:rsid w:val="0008687A"/>
    <w:rsid w:val="0012770B"/>
    <w:rsid w:val="002100C2"/>
    <w:rsid w:val="002A78C4"/>
    <w:rsid w:val="002B338A"/>
    <w:rsid w:val="003C781D"/>
    <w:rsid w:val="003D3469"/>
    <w:rsid w:val="0044460F"/>
    <w:rsid w:val="004510BF"/>
    <w:rsid w:val="00451CAB"/>
    <w:rsid w:val="00466B3A"/>
    <w:rsid w:val="00484B8D"/>
    <w:rsid w:val="004A69CD"/>
    <w:rsid w:val="00501325"/>
    <w:rsid w:val="005170B8"/>
    <w:rsid w:val="005177B5"/>
    <w:rsid w:val="005C466D"/>
    <w:rsid w:val="00626ABF"/>
    <w:rsid w:val="00674341"/>
    <w:rsid w:val="00704BD5"/>
    <w:rsid w:val="007057C8"/>
    <w:rsid w:val="007A1188"/>
    <w:rsid w:val="007B3DC2"/>
    <w:rsid w:val="007D7F68"/>
    <w:rsid w:val="00845A67"/>
    <w:rsid w:val="00871B6A"/>
    <w:rsid w:val="00872044"/>
    <w:rsid w:val="008D45DD"/>
    <w:rsid w:val="00953CEA"/>
    <w:rsid w:val="0095621D"/>
    <w:rsid w:val="009946F1"/>
    <w:rsid w:val="00A02AFC"/>
    <w:rsid w:val="00A06EA3"/>
    <w:rsid w:val="00A47EA3"/>
    <w:rsid w:val="00A82989"/>
    <w:rsid w:val="00AD5E9D"/>
    <w:rsid w:val="00B0114D"/>
    <w:rsid w:val="00B15684"/>
    <w:rsid w:val="00B710F8"/>
    <w:rsid w:val="00BB7674"/>
    <w:rsid w:val="00C15BFD"/>
    <w:rsid w:val="00C922D2"/>
    <w:rsid w:val="00D048F5"/>
    <w:rsid w:val="00D66B75"/>
    <w:rsid w:val="00DC310E"/>
    <w:rsid w:val="00E10EB8"/>
    <w:rsid w:val="00E17FF1"/>
    <w:rsid w:val="00E538F4"/>
    <w:rsid w:val="00F05839"/>
    <w:rsid w:val="00F202D2"/>
    <w:rsid w:val="00F66231"/>
    <w:rsid w:val="00F849FD"/>
    <w:rsid w:val="00FB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35809E-264D-41A8-948F-DE7D9A05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0C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0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0C2"/>
    <w:rPr>
      <w:sz w:val="18"/>
      <w:szCs w:val="18"/>
    </w:rPr>
  </w:style>
  <w:style w:type="paragraph" w:customStyle="1" w:styleId="Default">
    <w:name w:val="Default"/>
    <w:link w:val="DefaultChar"/>
    <w:rsid w:val="00704BD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704BD5"/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rsid w:val="00704BD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line number"/>
    <w:basedOn w:val="a0"/>
    <w:uiPriority w:val="99"/>
    <w:semiHidden/>
    <w:unhideWhenUsed/>
    <w:rsid w:val="004A6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6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yong</dc:creator>
  <cp:keywords/>
  <dc:description/>
  <cp:lastModifiedBy>jiangyong12126@163.com</cp:lastModifiedBy>
  <cp:revision>3</cp:revision>
  <dcterms:created xsi:type="dcterms:W3CDTF">2019-03-17T07:28:00Z</dcterms:created>
  <dcterms:modified xsi:type="dcterms:W3CDTF">2019-03-17T07:28:00Z</dcterms:modified>
</cp:coreProperties>
</file>